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95" w:type="dxa"/>
        <w:tblLayout w:type="fixed"/>
        <w:tblLook w:val="04A0" w:firstRow="1" w:lastRow="0" w:firstColumn="1" w:lastColumn="0" w:noHBand="0" w:noVBand="1"/>
      </w:tblPr>
      <w:tblGrid>
        <w:gridCol w:w="1277"/>
        <w:gridCol w:w="6552"/>
        <w:gridCol w:w="1566"/>
      </w:tblGrid>
      <w:tr w:rsidR="00AA0A42" w:rsidRPr="00092AB2" w14:paraId="29589189" w14:textId="77777777" w:rsidTr="00813E41">
        <w:trPr>
          <w:trHeight w:val="772"/>
        </w:trPr>
        <w:tc>
          <w:tcPr>
            <w:tcW w:w="1277" w:type="dxa"/>
            <w:shd w:val="clear" w:color="auto" w:fill="D1D1D1" w:themeFill="background2" w:themeFillShade="E6"/>
          </w:tcPr>
          <w:p w14:paraId="444F28C2" w14:textId="77777777" w:rsidR="00AA0A42" w:rsidRPr="00092AB2" w:rsidRDefault="00AA0A42" w:rsidP="002E65CA">
            <w:pPr>
              <w:bidi w:val="0"/>
              <w:rPr>
                <w:rFonts w:asciiTheme="majorBidi" w:hAnsiTheme="majorBidi" w:cstheme="majorBidi"/>
                <w:b/>
                <w:bCs/>
                <w:highlight w:val="lightGray"/>
              </w:rPr>
            </w:pPr>
            <w:r w:rsidRPr="00092AB2">
              <w:rPr>
                <w:rFonts w:asciiTheme="majorBidi" w:hAnsiTheme="majorBidi" w:cstheme="majorBidi"/>
                <w:b/>
                <w:bCs/>
                <w:highlight w:val="lightGray"/>
              </w:rPr>
              <w:t>Mobility product</w:t>
            </w:r>
          </w:p>
        </w:tc>
        <w:tc>
          <w:tcPr>
            <w:tcW w:w="6552" w:type="dxa"/>
            <w:shd w:val="clear" w:color="auto" w:fill="D1D1D1" w:themeFill="background2" w:themeFillShade="E6"/>
          </w:tcPr>
          <w:p w14:paraId="2BDB7704" w14:textId="77777777" w:rsidR="00AA0A42" w:rsidRPr="00092AB2" w:rsidRDefault="00AA0A42" w:rsidP="002E65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highlight w:val="lightGray"/>
              </w:rPr>
            </w:pPr>
            <w:r w:rsidRPr="00092AB2">
              <w:rPr>
                <w:rFonts w:asciiTheme="majorBidi" w:hAnsiTheme="majorBidi" w:cstheme="majorBidi"/>
                <w:b/>
                <w:bCs/>
                <w:highlight w:val="lightGray"/>
              </w:rPr>
              <w:t>Sanger sequencing (5'-3')</w:t>
            </w:r>
          </w:p>
        </w:tc>
        <w:tc>
          <w:tcPr>
            <w:tcW w:w="1566" w:type="dxa"/>
            <w:shd w:val="clear" w:color="auto" w:fill="D1D1D1" w:themeFill="background2" w:themeFillShade="E6"/>
          </w:tcPr>
          <w:p w14:paraId="1D719472" w14:textId="77777777" w:rsidR="00AA0A42" w:rsidRPr="00092AB2" w:rsidRDefault="00AA0A42" w:rsidP="002E65CA">
            <w:pPr>
              <w:bidi w:val="0"/>
              <w:rPr>
                <w:rFonts w:asciiTheme="majorBidi" w:hAnsiTheme="majorBidi" w:cstheme="majorBidi"/>
                <w:b/>
                <w:bCs/>
                <w:highlight w:val="lightGray"/>
              </w:rPr>
            </w:pPr>
            <w:r w:rsidRPr="00092AB2">
              <w:rPr>
                <w:rFonts w:asciiTheme="majorBidi" w:hAnsiTheme="majorBidi" w:cstheme="majorBidi"/>
                <w:b/>
                <w:bCs/>
                <w:highlight w:val="lightGray"/>
              </w:rPr>
              <w:t>Primer used for sequencing</w:t>
            </w:r>
          </w:p>
        </w:tc>
      </w:tr>
      <w:tr w:rsidR="00AA0A42" w:rsidRPr="00092AB2" w14:paraId="35FC47BE" w14:textId="77777777" w:rsidTr="00813E41">
        <w:trPr>
          <w:trHeight w:val="1605"/>
        </w:trPr>
        <w:tc>
          <w:tcPr>
            <w:tcW w:w="1277" w:type="dxa"/>
          </w:tcPr>
          <w:p w14:paraId="45D4107B" w14:textId="5FF88462" w:rsidR="00AA0A42" w:rsidRDefault="00EF6EA6" w:rsidP="002E65C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-2548</w:t>
            </w:r>
          </w:p>
          <w:p w14:paraId="7389251C" w14:textId="77777777" w:rsidR="00AA0A42" w:rsidRPr="00092AB2" w:rsidRDefault="00AA0A42" w:rsidP="002E65CA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5'-junction with plasmid</w:t>
            </w:r>
          </w:p>
        </w:tc>
        <w:tc>
          <w:tcPr>
            <w:tcW w:w="6552" w:type="dxa"/>
          </w:tcPr>
          <w:p w14:paraId="6F61889F" w14:textId="487516F0" w:rsidR="00F20E70" w:rsidRPr="008506E8" w:rsidRDefault="00474B22" w:rsidP="00474B22">
            <w:pPr>
              <w:bidi w:val="0"/>
              <w:rPr>
                <w:rFonts w:asciiTheme="majorBidi" w:hAnsiTheme="majorBidi" w:cstheme="majorBidi"/>
              </w:rPr>
            </w:pPr>
            <w:r w:rsidRPr="00474B22">
              <w:rPr>
                <w:rFonts w:asciiTheme="majorBidi" w:hAnsiTheme="majorBidi" w:cstheme="majorBidi"/>
              </w:rPr>
              <w:drawing>
                <wp:inline distT="0" distB="0" distL="0" distR="0" wp14:anchorId="4EFDE0B6" wp14:editId="7CA272B1">
                  <wp:extent cx="4023360" cy="375793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43889" t="28801" r="30873" b="29295"/>
                          <a:stretch/>
                        </pic:blipFill>
                        <pic:spPr>
                          <a:xfrm>
                            <a:off x="0" y="0"/>
                            <a:ext cx="4023360" cy="375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6" w:type="dxa"/>
          </w:tcPr>
          <w:p w14:paraId="58F00B54" w14:textId="6F74E87A" w:rsidR="00CA7FD9" w:rsidRDefault="00474B22" w:rsidP="00940F0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3318</w:t>
            </w:r>
          </w:p>
          <w:p w14:paraId="01CEACAA" w14:textId="77777777" w:rsidR="00013716" w:rsidRDefault="00013716" w:rsidP="00013716">
            <w:pPr>
              <w:bidi w:val="0"/>
              <w:rPr>
                <w:rFonts w:asciiTheme="majorBidi" w:hAnsiTheme="majorBidi" w:cstheme="majorBidi"/>
              </w:rPr>
            </w:pPr>
          </w:p>
          <w:p w14:paraId="2542FA92" w14:textId="1698DBEE" w:rsidR="00AA0A42" w:rsidRDefault="00AA0A42" w:rsidP="00CA7FD9">
            <w:pPr>
              <w:bidi w:val="0"/>
              <w:rPr>
                <w:rFonts w:ascii="Calibri" w:hAnsi="Calibri" w:cs="Calibri"/>
              </w:rPr>
            </w:pPr>
          </w:p>
          <w:p w14:paraId="5B8FC819" w14:textId="6F56979B" w:rsidR="00696B71" w:rsidRPr="00092AB2" w:rsidRDefault="00696B71" w:rsidP="00696B71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AA0A42" w:rsidRPr="00092AB2" w14:paraId="171EB70C" w14:textId="77777777" w:rsidTr="00813E41">
        <w:trPr>
          <w:trHeight w:val="1359"/>
        </w:trPr>
        <w:tc>
          <w:tcPr>
            <w:tcW w:w="1277" w:type="dxa"/>
          </w:tcPr>
          <w:p w14:paraId="16F40B4D" w14:textId="77777777" w:rsidR="00EF6EA6" w:rsidRDefault="00EF6EA6" w:rsidP="00EF6EA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-2548</w:t>
            </w:r>
          </w:p>
          <w:p w14:paraId="33ED6639" w14:textId="77777777" w:rsidR="00AA0A42" w:rsidRPr="00092AB2" w:rsidRDefault="00AA0A42" w:rsidP="002E65CA">
            <w:pPr>
              <w:bidi w:val="0"/>
              <w:rPr>
                <w:rFonts w:asciiTheme="majorBidi" w:hAnsiTheme="majorBidi" w:cstheme="majorBidi"/>
              </w:rPr>
            </w:pPr>
            <w:r w:rsidRPr="00092AB2">
              <w:rPr>
                <w:rFonts w:asciiTheme="majorBidi" w:hAnsiTheme="majorBidi" w:cstheme="majorBidi"/>
              </w:rPr>
              <w:t>3'-junction with plasmid</w:t>
            </w:r>
          </w:p>
        </w:tc>
        <w:tc>
          <w:tcPr>
            <w:tcW w:w="6552" w:type="dxa"/>
          </w:tcPr>
          <w:p w14:paraId="357762AA" w14:textId="10A219DC" w:rsidR="00AA0A42" w:rsidRPr="00092AB2" w:rsidRDefault="00474B22" w:rsidP="00474B22">
            <w:pPr>
              <w:bidi w:val="0"/>
              <w:rPr>
                <w:rFonts w:asciiTheme="majorBidi" w:hAnsiTheme="majorBidi" w:cstheme="majorBidi"/>
              </w:rPr>
            </w:pPr>
            <w:r w:rsidRPr="00474B22">
              <w:rPr>
                <w:rFonts w:asciiTheme="majorBidi" w:hAnsiTheme="majorBidi" w:cstheme="majorBidi"/>
              </w:rPr>
              <w:drawing>
                <wp:inline distT="0" distB="0" distL="0" distR="0" wp14:anchorId="35C6D6E1" wp14:editId="282E33EE">
                  <wp:extent cx="4023360" cy="3790950"/>
                  <wp:effectExtent l="0" t="0" r="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35079" t="29506" r="40238" b="29153"/>
                          <a:stretch/>
                        </pic:blipFill>
                        <pic:spPr>
                          <a:xfrm>
                            <a:off x="0" y="0"/>
                            <a:ext cx="4023360" cy="3790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6" w:type="dxa"/>
          </w:tcPr>
          <w:p w14:paraId="274ED8D5" w14:textId="2C66A554" w:rsidR="00AA0A42" w:rsidRDefault="00474B22" w:rsidP="00D60B0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343</w:t>
            </w:r>
            <w:r w:rsidR="002B7492">
              <w:rPr>
                <w:rFonts w:asciiTheme="majorBidi" w:hAnsiTheme="majorBidi" w:cstheme="majorBidi"/>
              </w:rPr>
              <w:t>8</w:t>
            </w:r>
          </w:p>
          <w:p w14:paraId="07886887" w14:textId="060F048D" w:rsidR="002B7492" w:rsidRPr="00092AB2" w:rsidRDefault="002B7492" w:rsidP="002B7492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EF6EA6" w:rsidRPr="00092AB2" w14:paraId="384A9834" w14:textId="77777777" w:rsidTr="00813E41">
        <w:trPr>
          <w:trHeight w:val="5802"/>
        </w:trPr>
        <w:tc>
          <w:tcPr>
            <w:tcW w:w="1277" w:type="dxa"/>
          </w:tcPr>
          <w:p w14:paraId="09C5F893" w14:textId="77777777" w:rsidR="00EF6EA6" w:rsidRDefault="00EF6EA6" w:rsidP="002E65C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Circular </w:t>
            </w:r>
          </w:p>
          <w:p w14:paraId="0ADDD5BB" w14:textId="77777777" w:rsidR="003C37D0" w:rsidRDefault="003C37D0" w:rsidP="003C37D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-2548</w:t>
            </w:r>
          </w:p>
          <w:p w14:paraId="0F444FCB" w14:textId="1B223132" w:rsidR="003C37D0" w:rsidRPr="00092AB2" w:rsidRDefault="003C37D0" w:rsidP="003C37D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6552" w:type="dxa"/>
          </w:tcPr>
          <w:p w14:paraId="4AB5CE66" w14:textId="1415A8F3" w:rsidR="00D20A36" w:rsidRPr="00092AB2" w:rsidRDefault="00813E41" w:rsidP="00813E41">
            <w:pPr>
              <w:bidi w:val="0"/>
              <w:rPr>
                <w:rFonts w:asciiTheme="majorBidi" w:hAnsiTheme="majorBidi" w:cstheme="majorBidi"/>
                <w:noProof/>
              </w:rPr>
            </w:pPr>
            <w:r w:rsidRPr="00813E41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DFF3E42" wp14:editId="65666257">
                  <wp:extent cx="3547442" cy="3629025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24762" t="26543" r="54286" b="32963"/>
                          <a:stretch/>
                        </pic:blipFill>
                        <pic:spPr>
                          <a:xfrm>
                            <a:off x="0" y="0"/>
                            <a:ext cx="3559728" cy="36415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6" w:type="dxa"/>
          </w:tcPr>
          <w:p w14:paraId="5567AF2A" w14:textId="77777777" w:rsidR="008A563B" w:rsidRDefault="008A563B" w:rsidP="008A563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3318</w:t>
            </w:r>
          </w:p>
          <w:p w14:paraId="3BBC0CFA" w14:textId="5FC0E49B" w:rsidR="00E26D90" w:rsidRPr="00092AB2" w:rsidRDefault="00E26D90" w:rsidP="008A563B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14:paraId="12B328D4" w14:textId="37968DFA" w:rsidR="001C5671" w:rsidRDefault="00980CDE" w:rsidP="008A563B">
      <w:pPr>
        <w:bidi w:val="0"/>
      </w:pPr>
      <w:r>
        <w:br/>
      </w:r>
      <w:bookmarkStart w:id="0" w:name="_GoBack"/>
      <w:bookmarkEnd w:id="0"/>
    </w:p>
    <w:sectPr w:rsidR="001C5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8C51BF"/>
    <w:multiLevelType w:val="hybridMultilevel"/>
    <w:tmpl w:val="4EACA788"/>
    <w:lvl w:ilvl="0" w:tplc="07549172">
      <w:numFmt w:val="bullet"/>
      <w:lvlText w:val="-"/>
      <w:lvlJc w:val="left"/>
      <w:pPr>
        <w:ind w:left="63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3NbA0NzA2sDQ2NzZS0lEKTi0uzszPAykwrAUA7sV3lSwAAAA="/>
  </w:docVars>
  <w:rsids>
    <w:rsidRoot w:val="00C61E65"/>
    <w:rsid w:val="00013716"/>
    <w:rsid w:val="000D7F69"/>
    <w:rsid w:val="001441D2"/>
    <w:rsid w:val="00183776"/>
    <w:rsid w:val="001C5671"/>
    <w:rsid w:val="0020040C"/>
    <w:rsid w:val="00257255"/>
    <w:rsid w:val="0027181B"/>
    <w:rsid w:val="002B7492"/>
    <w:rsid w:val="003C22B2"/>
    <w:rsid w:val="003C37D0"/>
    <w:rsid w:val="003D3052"/>
    <w:rsid w:val="0040748E"/>
    <w:rsid w:val="00474B22"/>
    <w:rsid w:val="005008B1"/>
    <w:rsid w:val="005B02B8"/>
    <w:rsid w:val="005B6C5C"/>
    <w:rsid w:val="00632E60"/>
    <w:rsid w:val="00696B71"/>
    <w:rsid w:val="00813E41"/>
    <w:rsid w:val="008506E8"/>
    <w:rsid w:val="008A563B"/>
    <w:rsid w:val="00940F06"/>
    <w:rsid w:val="009560B0"/>
    <w:rsid w:val="00980CDE"/>
    <w:rsid w:val="009B4B14"/>
    <w:rsid w:val="00AA0A42"/>
    <w:rsid w:val="00AC656D"/>
    <w:rsid w:val="00C61E65"/>
    <w:rsid w:val="00CA7FD9"/>
    <w:rsid w:val="00CC6FAF"/>
    <w:rsid w:val="00CE4F0F"/>
    <w:rsid w:val="00D20A36"/>
    <w:rsid w:val="00D60B0C"/>
    <w:rsid w:val="00D67D9C"/>
    <w:rsid w:val="00DB2BD6"/>
    <w:rsid w:val="00DE5557"/>
    <w:rsid w:val="00DF19E3"/>
    <w:rsid w:val="00E26D90"/>
    <w:rsid w:val="00EF6EA6"/>
    <w:rsid w:val="00F20E70"/>
    <w:rsid w:val="00F62ABA"/>
    <w:rsid w:val="00F94A07"/>
    <w:rsid w:val="00FE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B849B9"/>
  <w15:chartTrackingRefBased/>
  <w15:docId w15:val="{75FCE2C3-7D0E-4136-A4FA-C684B99E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FD9"/>
    <w:pPr>
      <w:bidi/>
    </w:pPr>
    <w:rPr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E65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E65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E65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E65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E65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E65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E65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E65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E65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E65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1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E65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1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E65"/>
    <w:pPr>
      <w:bidi w:val="0"/>
      <w:spacing w:before="160"/>
      <w:jc w:val="center"/>
    </w:pPr>
    <w:rPr>
      <w:i/>
      <w:iCs/>
      <w:color w:val="404040" w:themeColor="text1" w:themeTint="BF"/>
      <w:kern w:val="2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1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E65"/>
    <w:pPr>
      <w:bidi w:val="0"/>
      <w:ind w:left="720"/>
      <w:contextualSpacing/>
    </w:pPr>
    <w:rPr>
      <w:kern w:val="2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1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E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0A42"/>
    <w:pPr>
      <w:spacing w:after="0" w:line="240" w:lineRule="auto"/>
    </w:pPr>
    <w:rPr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2</Pages>
  <Words>22</Words>
  <Characters>149</Characters>
  <Application>Microsoft Office Word</Application>
  <DocSecurity>0</DocSecurity>
  <Lines>2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anarek</dc:creator>
  <cp:keywords/>
  <dc:description/>
  <cp:lastModifiedBy>Lenovo</cp:lastModifiedBy>
  <cp:revision>30</cp:revision>
  <dcterms:created xsi:type="dcterms:W3CDTF">2024-05-09T17:56:00Z</dcterms:created>
  <dcterms:modified xsi:type="dcterms:W3CDTF">2024-06-0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619aed75e2d04082e76db533b0379f25493de8fb79f80ea87f7a2756693d3</vt:lpwstr>
  </property>
</Properties>
</file>